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B38FD" w14:textId="54E6D874" w:rsidR="00D73B93" w:rsidRPr="007C3DE6" w:rsidRDefault="0089553F" w:rsidP="007C3DE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-567" w:firstLine="567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Supplementary </w:t>
      </w:r>
      <w:r w:rsidR="007C3DE6" w:rsidRPr="007C3D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="007C3DE6" w:rsidRPr="007C3D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1. </w:t>
      </w:r>
      <w:r w:rsidR="008971DF" w:rsidRPr="007C3D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General OSATS Global Rating Scale</w:t>
      </w:r>
    </w:p>
    <w:tbl>
      <w:tblPr>
        <w:tblStyle w:val="a"/>
        <w:tblW w:w="0" w:type="auto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2608"/>
        <w:gridCol w:w="4138"/>
        <w:gridCol w:w="320"/>
        <w:gridCol w:w="3448"/>
        <w:gridCol w:w="320"/>
        <w:gridCol w:w="3463"/>
      </w:tblGrid>
      <w:tr w:rsidR="00FE09AC" w:rsidRPr="007C3DE6" w14:paraId="71E49C03" w14:textId="77777777" w:rsidTr="007C3DE6">
        <w:trPr>
          <w:cantSplit/>
          <w:trHeight w:val="25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57EB7" w14:textId="77777777" w:rsidR="00FE09AC" w:rsidRPr="007C3DE6" w:rsidRDefault="00FE09AC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AE834" w14:textId="6A4211CE" w:rsidR="00FE09AC" w:rsidRPr="007C3DE6" w:rsidRDefault="00FE09AC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C3D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AF5CC" w14:textId="03B1E947" w:rsidR="00FE09AC" w:rsidRPr="007C3DE6" w:rsidRDefault="00FE09AC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C3D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463F6" w14:textId="5B4EE94F" w:rsidR="00FE09AC" w:rsidRPr="007C3DE6" w:rsidRDefault="00FE09AC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C3D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B8778" w14:textId="7D597574" w:rsidR="00FE09AC" w:rsidRPr="007C3DE6" w:rsidRDefault="00FE09AC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C3D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8DBC9" w14:textId="6BFBE9B6" w:rsidR="00FE09AC" w:rsidRPr="007C3DE6" w:rsidRDefault="00FE09AC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C3D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8971DF" w:rsidRPr="007C3DE6" w14:paraId="3DDA3246" w14:textId="77777777" w:rsidTr="007C3DE6">
        <w:trPr>
          <w:cantSplit/>
          <w:trHeight w:val="1171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C7871" w14:textId="33255BA5" w:rsidR="008971DF" w:rsidRPr="007C3DE6" w:rsidRDefault="00000000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C3D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Economy of</w:t>
            </w:r>
            <w:r w:rsidR="008971DF" w:rsidRPr="007C3D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7C3D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ovemen</w:t>
            </w:r>
            <w:r w:rsidR="008971DF" w:rsidRPr="007C3D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t</w:t>
            </w:r>
          </w:p>
          <w:p w14:paraId="49B43592" w14:textId="41341D3A" w:rsidR="00D73B93" w:rsidRPr="007C3DE6" w:rsidRDefault="00000000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C3D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(time and motion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858A0" w14:textId="67313D74" w:rsidR="00D73B93" w:rsidRPr="007C3DE6" w:rsidRDefault="00000000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C3D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akes unnecessary</w:t>
            </w:r>
            <w:r w:rsidR="008971DF" w:rsidRPr="007C3D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7C3D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ove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CB304" w14:textId="42D25D15" w:rsidR="00D73B93" w:rsidRPr="007C3DE6" w:rsidRDefault="00D73B93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74F37" w14:textId="7A0B4766" w:rsidR="00D73B93" w:rsidRPr="007C3DE6" w:rsidRDefault="00000000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8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C3D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Efficient time/motion</w:t>
            </w:r>
            <w:r w:rsidR="008971DF" w:rsidRPr="007C3D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7C3D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but some unnecessary move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6DBE7" w14:textId="6FB3A43E" w:rsidR="00D73B93" w:rsidRPr="007C3DE6" w:rsidRDefault="00D73B93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0AFEF" w14:textId="101B15C8" w:rsidR="00D73B93" w:rsidRPr="007C3DE6" w:rsidRDefault="00000000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C3D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Economy of movement and maximum</w:t>
            </w:r>
            <w:r w:rsidR="008971DF" w:rsidRPr="007C3D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7C3D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efficiency</w:t>
            </w:r>
          </w:p>
        </w:tc>
      </w:tr>
      <w:tr w:rsidR="008971DF" w:rsidRPr="007C3DE6" w14:paraId="3C72CC8A" w14:textId="77777777" w:rsidTr="007C3DE6">
        <w:trPr>
          <w:cantSplit/>
          <w:trHeight w:val="1171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37EE4" w14:textId="2E2EB709" w:rsidR="008971DF" w:rsidRPr="007C3DE6" w:rsidRDefault="008971DF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C3D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onfidence of movement (instrument handling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7C1AD" w14:textId="78104A70" w:rsidR="008971DF" w:rsidRPr="007C3DE6" w:rsidRDefault="008971DF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C3D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epeatedly makes tentative or awkward moves with instrument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DE351" w14:textId="1B49CCF7" w:rsidR="008971DF" w:rsidRPr="007C3DE6" w:rsidRDefault="008971DF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64941" w14:textId="2129BD92" w:rsidR="008971DF" w:rsidRPr="007C3DE6" w:rsidRDefault="008971DF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C3D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onfident use of instruments although occasionally appeared stiff or awkwar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5309C" w14:textId="59B0DF53" w:rsidR="008971DF" w:rsidRPr="007C3DE6" w:rsidRDefault="008971DF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69D07" w14:textId="02BD86D4" w:rsidR="008971DF" w:rsidRPr="007C3DE6" w:rsidRDefault="008971DF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C3D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Fluid moves with</w:t>
            </w:r>
            <w:r w:rsidR="007C3DE6" w:rsidRPr="007C3D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7C3D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nstruments and no</w:t>
            </w:r>
            <w:r w:rsidR="007C3DE6" w:rsidRPr="007C3D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7C3D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wkwardness</w:t>
            </w:r>
          </w:p>
        </w:tc>
      </w:tr>
      <w:tr w:rsidR="008971DF" w:rsidRPr="007C3DE6" w14:paraId="4D7D4796" w14:textId="77777777" w:rsidTr="007C3DE6">
        <w:trPr>
          <w:cantSplit/>
          <w:trHeight w:val="1632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1D94D" w14:textId="5EA78196" w:rsidR="008971DF" w:rsidRPr="007C3DE6" w:rsidRDefault="008971DF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C3D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espect for tissu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3A59D" w14:textId="618A2518" w:rsidR="008971DF" w:rsidRPr="007C3DE6" w:rsidRDefault="008971DF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C3D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Frequently used unnecessary force on tissue or caused damage by inappropriate use of instrument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56FEB" w14:textId="7948ED81" w:rsidR="008971DF" w:rsidRPr="007C3DE6" w:rsidRDefault="008971DF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50B6F" w14:textId="41C645DB" w:rsidR="008971DF" w:rsidRPr="007C3DE6" w:rsidRDefault="008971DF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C3D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areful handling of tissue but occasionally caused inadvertent damag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45F25" w14:textId="71745648" w:rsidR="008971DF" w:rsidRPr="007C3DE6" w:rsidRDefault="008971DF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E8FBE" w14:textId="2BE249A1" w:rsidR="008971DF" w:rsidRPr="007C3DE6" w:rsidRDefault="008971DF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C3D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onsistently handled tissues appropriately with minimal damage</w:t>
            </w:r>
          </w:p>
        </w:tc>
      </w:tr>
      <w:tr w:rsidR="008971DF" w:rsidRPr="007C3DE6" w14:paraId="3DD1F1CD" w14:textId="77777777" w:rsidTr="007C3DE6">
        <w:trPr>
          <w:cantSplit/>
          <w:trHeight w:val="1632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6E28F" w14:textId="483C0B5B" w:rsidR="008971DF" w:rsidRPr="007C3DE6" w:rsidRDefault="008971DF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C3D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low of opera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E6C6D" w14:textId="1A4651D4" w:rsidR="008971DF" w:rsidRPr="007C3DE6" w:rsidRDefault="008971DF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C3D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mprecise, wrong technique in approaching the operative intervention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281B1" w14:textId="7DCC5C87" w:rsidR="008971DF" w:rsidRPr="007C3DE6" w:rsidRDefault="008971DF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632F3" w14:textId="126C92A8" w:rsidR="008971DF" w:rsidRPr="007C3DE6" w:rsidRDefault="008971DF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C3D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areful technique with occasional error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D7156" w14:textId="32BE2C8E" w:rsidR="008971DF" w:rsidRPr="007C3DE6" w:rsidRDefault="008971DF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1E103" w14:textId="27CBC521" w:rsidR="008971DF" w:rsidRPr="007C3DE6" w:rsidRDefault="008971DF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C3D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Fluent, secure and correct technique in all stages of the operative procedure</w:t>
            </w:r>
          </w:p>
        </w:tc>
      </w:tr>
      <w:tr w:rsidR="008971DF" w:rsidRPr="007C3DE6" w14:paraId="6F38DECD" w14:textId="77777777" w:rsidTr="007C3DE6">
        <w:trPr>
          <w:cantSplit/>
          <w:trHeight w:val="1401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EBEA1" w14:textId="26937966" w:rsidR="008971DF" w:rsidRPr="007C3DE6" w:rsidRDefault="008971DF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C3D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Knowledge of instrument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B4415" w14:textId="3B2091A2" w:rsidR="008971DF" w:rsidRPr="007C3DE6" w:rsidRDefault="008971DF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C3D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Frequently asks for wrong instrument or used inappropriate instrume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F975F" w14:textId="2406B230" w:rsidR="008971DF" w:rsidRPr="007C3DE6" w:rsidRDefault="008971DF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AF117" w14:textId="7F959619" w:rsidR="008971DF" w:rsidRPr="007C3DE6" w:rsidRDefault="008971DF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C3D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Knew names of most instruments and used appropriate instrume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000E7" w14:textId="5FEA05B4" w:rsidR="008971DF" w:rsidRPr="007C3DE6" w:rsidRDefault="008971DF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81921" w14:textId="6E97F193" w:rsidR="008971DF" w:rsidRPr="007C3DE6" w:rsidRDefault="008971DF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C3D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Obviously familiar with</w:t>
            </w:r>
            <w:r w:rsidR="007C3DE6" w:rsidRPr="007C3D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7C3D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nstruments and their names</w:t>
            </w:r>
          </w:p>
        </w:tc>
      </w:tr>
      <w:tr w:rsidR="008971DF" w:rsidRPr="007C3DE6" w14:paraId="63BDFAD6" w14:textId="77777777" w:rsidTr="007C3DE6">
        <w:trPr>
          <w:cantSplit/>
          <w:trHeight w:val="1401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B7663" w14:textId="6FD605B7" w:rsidR="008971DF" w:rsidRPr="007C3DE6" w:rsidRDefault="008971DF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C3D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lastRenderedPageBreak/>
              <w:t>Knowledge of specific</w:t>
            </w:r>
            <w:r w:rsidR="007C3DE6" w:rsidRPr="007C3D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 w:rsidRPr="007C3D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rocedur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95C0E" w14:textId="7AB394F7" w:rsidR="008971DF" w:rsidRPr="007C3DE6" w:rsidRDefault="008971DF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C3D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Deficient knowledge and needed instruction at most step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D3F62" w14:textId="2FEE9AC1" w:rsidR="008971DF" w:rsidRPr="007C3DE6" w:rsidRDefault="008971DF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55238" w14:textId="4183BCD0" w:rsidR="008971DF" w:rsidRPr="007C3DE6" w:rsidRDefault="008971DF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C3D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Knew all important steps of opera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FE9FD" w14:textId="2FE9ADD2" w:rsidR="008971DF" w:rsidRPr="007C3DE6" w:rsidRDefault="008971DF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058DE" w14:textId="2B0A3230" w:rsidR="008971DF" w:rsidRPr="007C3DE6" w:rsidRDefault="008971DF" w:rsidP="007C3D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C3DE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Demonstrated familiarity with all aspects of operation</w:t>
            </w:r>
          </w:p>
        </w:tc>
      </w:tr>
    </w:tbl>
    <w:p w14:paraId="5C640B4C" w14:textId="77777777" w:rsidR="00D73B93" w:rsidRPr="007C3DE6" w:rsidRDefault="00D73B93" w:rsidP="007C3DE6">
      <w:pPr>
        <w:widowControl w:val="0"/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sectPr w:rsidR="00D73B93" w:rsidRPr="007C3DE6" w:rsidSect="008971DF">
      <w:pgSz w:w="15840" w:h="12240" w:orient="landscape"/>
      <w:pgMar w:top="1016" w:right="804" w:bottom="1440" w:left="719" w:header="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3B93"/>
    <w:rsid w:val="00685775"/>
    <w:rsid w:val="007C3DE6"/>
    <w:rsid w:val="0089553F"/>
    <w:rsid w:val="008971DF"/>
    <w:rsid w:val="00D73B93"/>
    <w:rsid w:val="00DB0661"/>
    <w:rsid w:val="00E26874"/>
    <w:rsid w:val="00F06187"/>
    <w:rsid w:val="00FE0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884E7"/>
  <w15:docId w15:val="{C66A5EDC-476F-0E43-A2BF-E5F4482FD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it-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de, Kylie</cp:lastModifiedBy>
  <cp:revision>5</cp:revision>
  <dcterms:created xsi:type="dcterms:W3CDTF">2024-09-30T12:41:00Z</dcterms:created>
  <dcterms:modified xsi:type="dcterms:W3CDTF">2025-03-28T15:46:00Z</dcterms:modified>
</cp:coreProperties>
</file>